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FD41F" w14:textId="6992B792" w:rsidR="000F0C95" w:rsidRDefault="00306739" w:rsidP="00CB2A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6739">
        <w:rPr>
          <w:rFonts w:ascii="Times New Roman" w:hAnsi="Times New Roman" w:cs="Times New Roman" w:hint="eastAsia"/>
          <w:sz w:val="24"/>
          <w:szCs w:val="24"/>
        </w:rPr>
        <w:t>T</w:t>
      </w:r>
      <w:r w:rsidRPr="00306739">
        <w:rPr>
          <w:rFonts w:ascii="Times New Roman" w:hAnsi="Times New Roman" w:cs="Times New Roman"/>
          <w:sz w:val="24"/>
          <w:szCs w:val="24"/>
        </w:rPr>
        <w:t>able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297C12" w:rsidRPr="00297C12">
        <w:rPr>
          <w:rFonts w:ascii="Times New Roman" w:hAnsi="Times New Roman" w:cs="Times New Roman"/>
          <w:sz w:val="24"/>
          <w:szCs w:val="24"/>
        </w:rPr>
        <w:t xml:space="preserve">The PCR primer sequences for genes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2829"/>
        <w:gridCol w:w="3837"/>
      </w:tblGrid>
      <w:tr w:rsidR="00CB2A1D" w:rsidRPr="00306739" w14:paraId="76DB46B3" w14:textId="77777777" w:rsidTr="00CB2A1D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45BBE9D1" w14:textId="77777777" w:rsidR="00CB2A1D" w:rsidRPr="000F0C95" w:rsidRDefault="00CB2A1D" w:rsidP="00CB2A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0C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</w:tcPr>
          <w:p w14:paraId="5505CE11" w14:textId="77777777" w:rsidR="00CB2A1D" w:rsidRPr="000F0C95" w:rsidRDefault="00CB2A1D" w:rsidP="00CB2A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0C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</w:t>
            </w:r>
            <w:r w:rsidRPr="000F0C9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/</w:t>
            </w:r>
            <w:r w:rsidRPr="000F0C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</w:t>
            </w:r>
          </w:p>
        </w:tc>
        <w:tc>
          <w:tcPr>
            <w:tcW w:w="3837" w:type="dxa"/>
            <w:tcBorders>
              <w:top w:val="single" w:sz="4" w:space="0" w:color="auto"/>
              <w:bottom w:val="single" w:sz="4" w:space="0" w:color="auto"/>
            </w:tcBorders>
          </w:tcPr>
          <w:p w14:paraId="5ABF4588" w14:textId="77777777" w:rsidR="00CB2A1D" w:rsidRPr="000F0C95" w:rsidRDefault="00CB2A1D" w:rsidP="00CB2A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0C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 (5′-3′)</w:t>
            </w:r>
          </w:p>
        </w:tc>
      </w:tr>
      <w:tr w:rsidR="00CB2A1D" w:rsidRPr="00306739" w14:paraId="09ECA5D4" w14:textId="77777777" w:rsidTr="00CB2A1D">
        <w:tc>
          <w:tcPr>
            <w:tcW w:w="1630" w:type="dxa"/>
            <w:tcBorders>
              <w:top w:val="single" w:sz="4" w:space="0" w:color="auto"/>
            </w:tcBorders>
          </w:tcPr>
          <w:p w14:paraId="55342821" w14:textId="77777777" w:rsidR="00CB2A1D" w:rsidRPr="00306739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739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2829" w:type="dxa"/>
            <w:tcBorders>
              <w:top w:val="single" w:sz="4" w:space="0" w:color="auto"/>
            </w:tcBorders>
          </w:tcPr>
          <w:p w14:paraId="4CF4516E" w14:textId="77777777" w:rsidR="00CB2A1D" w:rsidRPr="00306739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A3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837" w:type="dxa"/>
            <w:tcBorders>
              <w:top w:val="single" w:sz="4" w:space="0" w:color="auto"/>
            </w:tcBorders>
          </w:tcPr>
          <w:p w14:paraId="53E4C1D3" w14:textId="77777777" w:rsidR="00CB2A1D" w:rsidRPr="00331A37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A37">
              <w:rPr>
                <w:rFonts w:ascii="Times New Roman" w:hAnsi="Times New Roman" w:cs="Times New Roman"/>
                <w:sz w:val="24"/>
                <w:szCs w:val="24"/>
              </w:rPr>
              <w:t>ATCACGCCTTCTACAGACTGC</w:t>
            </w:r>
          </w:p>
        </w:tc>
      </w:tr>
      <w:tr w:rsidR="00CB2A1D" w:rsidRPr="00306739" w14:paraId="4E577301" w14:textId="77777777" w:rsidTr="00CB2A1D">
        <w:tc>
          <w:tcPr>
            <w:tcW w:w="1630" w:type="dxa"/>
          </w:tcPr>
          <w:p w14:paraId="56A27840" w14:textId="77777777" w:rsidR="00CB2A1D" w:rsidRPr="00306739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9" w:type="dxa"/>
          </w:tcPr>
          <w:p w14:paraId="31EC1EF8" w14:textId="77777777" w:rsidR="00CB2A1D" w:rsidRPr="00306739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31A37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3837" w:type="dxa"/>
          </w:tcPr>
          <w:p w14:paraId="4A6CE344" w14:textId="77777777" w:rsidR="00CB2A1D" w:rsidRPr="00306739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A37">
              <w:rPr>
                <w:rFonts w:ascii="Times New Roman" w:hAnsi="Times New Roman" w:cs="Times New Roman"/>
                <w:sz w:val="24"/>
                <w:szCs w:val="24"/>
              </w:rPr>
              <w:t>CATCCTGGAGATTCTCTACCACT</w:t>
            </w:r>
          </w:p>
        </w:tc>
      </w:tr>
      <w:tr w:rsidR="00CB2A1D" w:rsidRPr="00306739" w14:paraId="43E0C898" w14:textId="77777777" w:rsidTr="00CB2A1D">
        <w:tc>
          <w:tcPr>
            <w:tcW w:w="1630" w:type="dxa"/>
          </w:tcPr>
          <w:p w14:paraId="0BE3DC43" w14:textId="77777777" w:rsidR="00CB2A1D" w:rsidRPr="00306739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A37">
              <w:rPr>
                <w:rFonts w:ascii="Times New Roman" w:hAnsi="Times New Roman" w:cs="Times New Roman"/>
                <w:sz w:val="24"/>
                <w:szCs w:val="24"/>
              </w:rPr>
              <w:t>DRP1</w:t>
            </w:r>
          </w:p>
        </w:tc>
        <w:tc>
          <w:tcPr>
            <w:tcW w:w="2829" w:type="dxa"/>
          </w:tcPr>
          <w:p w14:paraId="3F85A339" w14:textId="77777777" w:rsidR="00CB2A1D" w:rsidRPr="00306739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A3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837" w:type="dxa"/>
          </w:tcPr>
          <w:p w14:paraId="04D393FB" w14:textId="77777777" w:rsidR="00CB2A1D" w:rsidRPr="00306739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A37">
              <w:rPr>
                <w:rFonts w:ascii="Times New Roman" w:hAnsi="Times New Roman" w:cs="Times New Roman"/>
                <w:sz w:val="24"/>
                <w:szCs w:val="24"/>
              </w:rPr>
              <w:t>TCACCCGGAGACCTCTCATTC</w:t>
            </w:r>
          </w:p>
        </w:tc>
      </w:tr>
      <w:tr w:rsidR="00CB2A1D" w:rsidRPr="00306739" w14:paraId="704D6010" w14:textId="77777777" w:rsidTr="00CB2A1D">
        <w:tc>
          <w:tcPr>
            <w:tcW w:w="1630" w:type="dxa"/>
          </w:tcPr>
          <w:p w14:paraId="217C42D7" w14:textId="77777777" w:rsidR="00CB2A1D" w:rsidRPr="00306739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9" w:type="dxa"/>
          </w:tcPr>
          <w:p w14:paraId="371D00DB" w14:textId="77777777" w:rsidR="00CB2A1D" w:rsidRPr="00306739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31A37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3837" w:type="dxa"/>
          </w:tcPr>
          <w:p w14:paraId="6EB6A7B9" w14:textId="77777777" w:rsidR="00CB2A1D" w:rsidRPr="00306739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A37">
              <w:rPr>
                <w:rFonts w:ascii="Times New Roman" w:hAnsi="Times New Roman" w:cs="Times New Roman"/>
                <w:sz w:val="24"/>
                <w:szCs w:val="24"/>
              </w:rPr>
              <w:t>GGTTCAGGGCTTACTCCCTTAT</w:t>
            </w:r>
          </w:p>
        </w:tc>
      </w:tr>
      <w:tr w:rsidR="00CB2A1D" w:rsidRPr="00306739" w14:paraId="7DAB761C" w14:textId="77777777" w:rsidTr="00CB2A1D">
        <w:tc>
          <w:tcPr>
            <w:tcW w:w="1630" w:type="dxa"/>
          </w:tcPr>
          <w:p w14:paraId="636B2964" w14:textId="77777777" w:rsidR="00CB2A1D" w:rsidRPr="00306739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A37">
              <w:rPr>
                <w:rFonts w:ascii="Times New Roman" w:hAnsi="Times New Roman" w:cs="Times New Roman"/>
                <w:sz w:val="24"/>
                <w:szCs w:val="24"/>
              </w:rPr>
              <w:t>INF2</w:t>
            </w:r>
          </w:p>
        </w:tc>
        <w:tc>
          <w:tcPr>
            <w:tcW w:w="2829" w:type="dxa"/>
          </w:tcPr>
          <w:p w14:paraId="211FCA9B" w14:textId="77777777" w:rsidR="00CB2A1D" w:rsidRPr="00306739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A3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837" w:type="dxa"/>
          </w:tcPr>
          <w:p w14:paraId="5BAC57A7" w14:textId="77777777" w:rsidR="00CB2A1D" w:rsidRPr="00306739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A37">
              <w:rPr>
                <w:rFonts w:ascii="Times New Roman" w:hAnsi="Times New Roman" w:cs="Times New Roman"/>
                <w:sz w:val="24"/>
                <w:szCs w:val="24"/>
              </w:rPr>
              <w:t>GCGTTGCACGTATCTCCGA</w:t>
            </w:r>
          </w:p>
        </w:tc>
      </w:tr>
      <w:tr w:rsidR="00CB2A1D" w:rsidRPr="00306739" w14:paraId="1895B30C" w14:textId="77777777" w:rsidTr="00CB2A1D">
        <w:tc>
          <w:tcPr>
            <w:tcW w:w="1630" w:type="dxa"/>
          </w:tcPr>
          <w:p w14:paraId="35DF0536" w14:textId="77777777" w:rsidR="00CB2A1D" w:rsidRPr="00306739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9" w:type="dxa"/>
          </w:tcPr>
          <w:p w14:paraId="47D7B7F7" w14:textId="77777777" w:rsidR="00CB2A1D" w:rsidRPr="00306739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31A37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3837" w:type="dxa"/>
          </w:tcPr>
          <w:p w14:paraId="39B96648" w14:textId="77777777" w:rsidR="00CB2A1D" w:rsidRPr="00306739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A37">
              <w:rPr>
                <w:rFonts w:ascii="Times New Roman" w:hAnsi="Times New Roman" w:cs="Times New Roman"/>
                <w:sz w:val="24"/>
                <w:szCs w:val="24"/>
              </w:rPr>
              <w:t>CACCATCACGTTGGATGTGTC</w:t>
            </w:r>
          </w:p>
        </w:tc>
      </w:tr>
      <w:tr w:rsidR="00CB2A1D" w:rsidRPr="00306739" w14:paraId="71540032" w14:textId="77777777" w:rsidTr="00CB2A1D">
        <w:tc>
          <w:tcPr>
            <w:tcW w:w="1630" w:type="dxa"/>
          </w:tcPr>
          <w:p w14:paraId="42029380" w14:textId="77777777" w:rsidR="00CB2A1D" w:rsidRPr="00306739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A37">
              <w:rPr>
                <w:rFonts w:ascii="Times New Roman" w:hAnsi="Times New Roman" w:cs="Times New Roman"/>
                <w:sz w:val="24"/>
                <w:szCs w:val="24"/>
              </w:rPr>
              <w:t>MFF</w:t>
            </w:r>
          </w:p>
        </w:tc>
        <w:tc>
          <w:tcPr>
            <w:tcW w:w="2829" w:type="dxa"/>
          </w:tcPr>
          <w:p w14:paraId="77E15B8E" w14:textId="77777777" w:rsidR="00CB2A1D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A3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837" w:type="dxa"/>
          </w:tcPr>
          <w:p w14:paraId="1B82506C" w14:textId="77777777" w:rsidR="00CB2A1D" w:rsidRPr="00331A37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A37">
              <w:rPr>
                <w:rFonts w:ascii="Times New Roman" w:hAnsi="Times New Roman" w:cs="Times New Roman"/>
                <w:sz w:val="24"/>
                <w:szCs w:val="24"/>
              </w:rPr>
              <w:t>ACTGAAGGCATTAGTCAGCGA</w:t>
            </w:r>
          </w:p>
        </w:tc>
      </w:tr>
      <w:tr w:rsidR="00CB2A1D" w:rsidRPr="00306739" w14:paraId="33E8F1A3" w14:textId="77777777" w:rsidTr="00CB2A1D">
        <w:tc>
          <w:tcPr>
            <w:tcW w:w="1630" w:type="dxa"/>
          </w:tcPr>
          <w:p w14:paraId="3E986A83" w14:textId="77777777" w:rsidR="00CB2A1D" w:rsidRPr="00306739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9" w:type="dxa"/>
          </w:tcPr>
          <w:p w14:paraId="783AF03D" w14:textId="77777777" w:rsidR="00CB2A1D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31A37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3837" w:type="dxa"/>
          </w:tcPr>
          <w:p w14:paraId="081F4D66" w14:textId="77777777" w:rsidR="00CB2A1D" w:rsidRPr="00331A37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A37">
              <w:rPr>
                <w:rFonts w:ascii="Times New Roman" w:hAnsi="Times New Roman" w:cs="Times New Roman"/>
                <w:sz w:val="24"/>
                <w:szCs w:val="24"/>
              </w:rPr>
              <w:t>TCCTGCTACAACAATCCTCTCC</w:t>
            </w:r>
          </w:p>
        </w:tc>
      </w:tr>
      <w:tr w:rsidR="00CB2A1D" w:rsidRPr="00306739" w14:paraId="18A2BB8B" w14:textId="77777777" w:rsidTr="00CB2A1D">
        <w:tc>
          <w:tcPr>
            <w:tcW w:w="1630" w:type="dxa"/>
          </w:tcPr>
          <w:p w14:paraId="0A8ABACE" w14:textId="77777777" w:rsidR="00CB2A1D" w:rsidRPr="00306739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A37">
              <w:rPr>
                <w:rFonts w:ascii="Times New Roman" w:hAnsi="Times New Roman" w:cs="Times New Roman"/>
                <w:sz w:val="24"/>
                <w:szCs w:val="24"/>
              </w:rPr>
              <w:t>MFN2</w:t>
            </w:r>
          </w:p>
        </w:tc>
        <w:tc>
          <w:tcPr>
            <w:tcW w:w="2829" w:type="dxa"/>
          </w:tcPr>
          <w:p w14:paraId="072D3A58" w14:textId="77777777" w:rsidR="00CB2A1D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A3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837" w:type="dxa"/>
          </w:tcPr>
          <w:p w14:paraId="6D23FCB6" w14:textId="77777777" w:rsidR="00CB2A1D" w:rsidRPr="00331A37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A37">
              <w:rPr>
                <w:rFonts w:ascii="Times New Roman" w:hAnsi="Times New Roman" w:cs="Times New Roman"/>
                <w:sz w:val="24"/>
                <w:szCs w:val="24"/>
              </w:rPr>
              <w:t>CTCTCGATGCAACTCTATCGTC</w:t>
            </w:r>
          </w:p>
        </w:tc>
      </w:tr>
      <w:tr w:rsidR="00CB2A1D" w:rsidRPr="00306739" w14:paraId="076D91C0" w14:textId="77777777" w:rsidTr="00CB2A1D">
        <w:tc>
          <w:tcPr>
            <w:tcW w:w="1630" w:type="dxa"/>
          </w:tcPr>
          <w:p w14:paraId="36018CDA" w14:textId="77777777" w:rsidR="00CB2A1D" w:rsidRPr="00306739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9" w:type="dxa"/>
          </w:tcPr>
          <w:p w14:paraId="74855A5D" w14:textId="77777777" w:rsidR="00CB2A1D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31A37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3837" w:type="dxa"/>
          </w:tcPr>
          <w:p w14:paraId="3AE89374" w14:textId="77777777" w:rsidR="00CB2A1D" w:rsidRPr="00331A37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A37">
              <w:rPr>
                <w:rFonts w:ascii="Times New Roman" w:hAnsi="Times New Roman" w:cs="Times New Roman"/>
                <w:sz w:val="24"/>
                <w:szCs w:val="24"/>
              </w:rPr>
              <w:t>TCCTGTACGTGTCTTCAAGGAA</w:t>
            </w:r>
          </w:p>
        </w:tc>
      </w:tr>
      <w:tr w:rsidR="00CB2A1D" w:rsidRPr="00306739" w14:paraId="3DC7DBBF" w14:textId="77777777" w:rsidTr="00CB2A1D">
        <w:tc>
          <w:tcPr>
            <w:tcW w:w="1630" w:type="dxa"/>
          </w:tcPr>
          <w:p w14:paraId="117D269B" w14:textId="77777777" w:rsidR="00CB2A1D" w:rsidRPr="00306739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A37">
              <w:rPr>
                <w:rFonts w:ascii="Times New Roman" w:hAnsi="Times New Roman" w:cs="Times New Roman"/>
                <w:sz w:val="24"/>
                <w:szCs w:val="24"/>
              </w:rPr>
              <w:t>OPA1</w:t>
            </w:r>
          </w:p>
        </w:tc>
        <w:tc>
          <w:tcPr>
            <w:tcW w:w="2829" w:type="dxa"/>
          </w:tcPr>
          <w:p w14:paraId="093EB019" w14:textId="77777777" w:rsidR="00CB2A1D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A3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837" w:type="dxa"/>
          </w:tcPr>
          <w:p w14:paraId="44F673DE" w14:textId="77777777" w:rsidR="00CB2A1D" w:rsidRPr="00331A37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A37">
              <w:rPr>
                <w:rFonts w:ascii="Times New Roman" w:hAnsi="Times New Roman" w:cs="Times New Roman"/>
                <w:sz w:val="24"/>
                <w:szCs w:val="24"/>
              </w:rPr>
              <w:t>TGTGAGGTCTGCCAGTCTTTA</w:t>
            </w:r>
          </w:p>
        </w:tc>
      </w:tr>
      <w:tr w:rsidR="00CB2A1D" w:rsidRPr="00306739" w14:paraId="464E96C7" w14:textId="77777777" w:rsidTr="00CB2A1D">
        <w:tc>
          <w:tcPr>
            <w:tcW w:w="1630" w:type="dxa"/>
          </w:tcPr>
          <w:p w14:paraId="37460EE5" w14:textId="77777777" w:rsidR="00CB2A1D" w:rsidRPr="00306739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9" w:type="dxa"/>
          </w:tcPr>
          <w:p w14:paraId="15B63F3C" w14:textId="77777777" w:rsidR="00CB2A1D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31A37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3837" w:type="dxa"/>
          </w:tcPr>
          <w:p w14:paraId="0BA4A4AF" w14:textId="77777777" w:rsidR="00CB2A1D" w:rsidRPr="00331A37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A37">
              <w:rPr>
                <w:rFonts w:ascii="Times New Roman" w:hAnsi="Times New Roman" w:cs="Times New Roman"/>
                <w:sz w:val="24"/>
                <w:szCs w:val="24"/>
              </w:rPr>
              <w:t>TGTCCTTAATTGGGGTCGTTG</w:t>
            </w:r>
          </w:p>
        </w:tc>
      </w:tr>
      <w:tr w:rsidR="00CB2A1D" w:rsidRPr="00306739" w14:paraId="7EABDE77" w14:textId="77777777" w:rsidTr="00CB2A1D">
        <w:tc>
          <w:tcPr>
            <w:tcW w:w="1630" w:type="dxa"/>
          </w:tcPr>
          <w:p w14:paraId="4FFB3BE4" w14:textId="77777777" w:rsidR="00CB2A1D" w:rsidRPr="00306739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P1</w:t>
            </w:r>
          </w:p>
        </w:tc>
        <w:tc>
          <w:tcPr>
            <w:tcW w:w="2829" w:type="dxa"/>
          </w:tcPr>
          <w:p w14:paraId="74356D5F" w14:textId="77777777" w:rsidR="00CB2A1D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A3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837" w:type="dxa"/>
          </w:tcPr>
          <w:p w14:paraId="40B1C3A8" w14:textId="77777777" w:rsidR="00CB2A1D" w:rsidRPr="00331A37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1554">
              <w:rPr>
                <w:rFonts w:ascii="Times New Roman" w:hAnsi="Times New Roman" w:cs="Times New Roman"/>
                <w:sz w:val="24"/>
                <w:szCs w:val="24"/>
              </w:rPr>
              <w:t>ATGCGTTTGAACTCAACTGGA</w:t>
            </w:r>
          </w:p>
        </w:tc>
      </w:tr>
      <w:tr w:rsidR="00CB2A1D" w:rsidRPr="00306739" w14:paraId="55DCB97D" w14:textId="77777777" w:rsidTr="00CB2A1D">
        <w:tc>
          <w:tcPr>
            <w:tcW w:w="1630" w:type="dxa"/>
          </w:tcPr>
          <w:p w14:paraId="228284A7" w14:textId="77777777" w:rsidR="00CB2A1D" w:rsidRPr="00306739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9" w:type="dxa"/>
          </w:tcPr>
          <w:p w14:paraId="0427B33E" w14:textId="77777777" w:rsidR="00CB2A1D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31A37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3837" w:type="dxa"/>
          </w:tcPr>
          <w:p w14:paraId="02140A53" w14:textId="77777777" w:rsidR="00CB2A1D" w:rsidRPr="00331A37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1554">
              <w:rPr>
                <w:rFonts w:ascii="Times New Roman" w:hAnsi="Times New Roman" w:cs="Times New Roman"/>
                <w:sz w:val="24"/>
                <w:szCs w:val="24"/>
              </w:rPr>
              <w:t>TCAGGCATTAACCTGGGTGTT</w:t>
            </w:r>
          </w:p>
        </w:tc>
      </w:tr>
      <w:tr w:rsidR="00CB2A1D" w:rsidRPr="00306739" w14:paraId="365E20CC" w14:textId="77777777" w:rsidTr="00CB2A1D">
        <w:tc>
          <w:tcPr>
            <w:tcW w:w="1630" w:type="dxa"/>
          </w:tcPr>
          <w:p w14:paraId="0FC4D81E" w14:textId="77777777" w:rsidR="00CB2A1D" w:rsidRPr="00306739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A37">
              <w:rPr>
                <w:rFonts w:ascii="Times New Roman" w:hAnsi="Times New Roman" w:cs="Times New Roman"/>
                <w:sz w:val="24"/>
                <w:szCs w:val="24"/>
              </w:rPr>
              <w:t>ACTB</w:t>
            </w:r>
          </w:p>
        </w:tc>
        <w:tc>
          <w:tcPr>
            <w:tcW w:w="2829" w:type="dxa"/>
          </w:tcPr>
          <w:p w14:paraId="0DA3AA01" w14:textId="77777777" w:rsidR="00CB2A1D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A3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837" w:type="dxa"/>
          </w:tcPr>
          <w:p w14:paraId="5ABD9731" w14:textId="77777777" w:rsidR="00CB2A1D" w:rsidRPr="00331A37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1A37">
              <w:rPr>
                <w:rFonts w:ascii="Times New Roman" w:hAnsi="Times New Roman" w:cs="Times New Roman"/>
                <w:sz w:val="24"/>
                <w:szCs w:val="24"/>
              </w:rPr>
              <w:t>CATGTACGTTGCTATCCAGGC</w:t>
            </w:r>
          </w:p>
        </w:tc>
      </w:tr>
      <w:tr w:rsidR="00CB2A1D" w:rsidRPr="00306739" w14:paraId="17B4EAED" w14:textId="77777777" w:rsidTr="00CB2A1D">
        <w:tc>
          <w:tcPr>
            <w:tcW w:w="1630" w:type="dxa"/>
            <w:tcBorders>
              <w:bottom w:val="single" w:sz="4" w:space="0" w:color="auto"/>
            </w:tcBorders>
          </w:tcPr>
          <w:p w14:paraId="541CFE76" w14:textId="77777777" w:rsidR="00CB2A1D" w:rsidRPr="00306739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14:paraId="775AD23A" w14:textId="77777777" w:rsidR="00CB2A1D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31A37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3837" w:type="dxa"/>
            <w:tcBorders>
              <w:bottom w:val="single" w:sz="4" w:space="0" w:color="auto"/>
            </w:tcBorders>
          </w:tcPr>
          <w:p w14:paraId="723FE158" w14:textId="77777777" w:rsidR="00CB2A1D" w:rsidRPr="00331A37" w:rsidRDefault="00CB2A1D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739">
              <w:rPr>
                <w:rFonts w:ascii="Times New Roman" w:hAnsi="Times New Roman" w:cs="Times New Roman"/>
                <w:sz w:val="24"/>
                <w:szCs w:val="24"/>
              </w:rPr>
              <w:t>CTCCTTAATGTCACGCACGAT</w:t>
            </w:r>
          </w:p>
        </w:tc>
      </w:tr>
    </w:tbl>
    <w:p w14:paraId="2AFBA8D1" w14:textId="77777777" w:rsidR="00F20964" w:rsidRDefault="00F20964" w:rsidP="00CB2A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25CFAB" w14:textId="77777777" w:rsidR="00F20964" w:rsidRDefault="00F20964" w:rsidP="00CB2A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69B6C0" w14:textId="77777777" w:rsidR="00CB2A1D" w:rsidRDefault="00CB2A1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399271F" w14:textId="1894D6EB" w:rsidR="00306739" w:rsidRPr="00297C12" w:rsidRDefault="00306739" w:rsidP="00CB2A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6739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306739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297C12" w:rsidRPr="00297C12">
        <w:rPr>
          <w:rFonts w:ascii="Times New Roman" w:hAnsi="Times New Roman" w:cs="Times New Roman"/>
          <w:sz w:val="24"/>
          <w:szCs w:val="24"/>
        </w:rPr>
        <w:t>The primary antibodies</w:t>
      </w:r>
      <w:r w:rsidRPr="003067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306739">
        <w:rPr>
          <w:rFonts w:ascii="Times New Roman" w:hAnsi="Times New Roman" w:cs="Times New Roman"/>
          <w:sz w:val="24"/>
          <w:szCs w:val="24"/>
        </w:rPr>
        <w:t xml:space="preserve">Western blotting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976"/>
        <w:gridCol w:w="1497"/>
      </w:tblGrid>
      <w:tr w:rsidR="00297C12" w14:paraId="7F3D8AD9" w14:textId="77777777" w:rsidTr="006C4056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554EDE57" w14:textId="5B931BC0" w:rsidR="00297C12" w:rsidRPr="000F0C95" w:rsidRDefault="006C4056" w:rsidP="00CB2A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0C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4DB49DA3" w14:textId="63AE6C4C" w:rsidR="00297C12" w:rsidRPr="000F0C95" w:rsidRDefault="005F1DEC" w:rsidP="00CB2A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0C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25105946" w14:textId="30F10C45" w:rsidR="00297C12" w:rsidRPr="000F0C95" w:rsidRDefault="005F1DEC" w:rsidP="00CB2A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0C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</w:tr>
      <w:tr w:rsidR="00297C12" w14:paraId="68E95F54" w14:textId="77777777" w:rsidTr="006C4056">
        <w:tc>
          <w:tcPr>
            <w:tcW w:w="3823" w:type="dxa"/>
            <w:tcBorders>
              <w:top w:val="single" w:sz="4" w:space="0" w:color="auto"/>
            </w:tcBorders>
          </w:tcPr>
          <w:p w14:paraId="77049E6A" w14:textId="3BD76679" w:rsidR="00297C12" w:rsidRDefault="005F1DEC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1DEC">
              <w:rPr>
                <w:rFonts w:ascii="Times New Roman" w:hAnsi="Times New Roman" w:cs="Times New Roman"/>
                <w:sz w:val="24"/>
                <w:szCs w:val="24"/>
              </w:rPr>
              <w:t>PARP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073E44D1" w14:textId="4B1A0540" w:rsidR="00297C12" w:rsidRDefault="005F1DEC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7AE2C696" w14:textId="232F80CB" w:rsidR="00297C12" w:rsidRDefault="005F1DEC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9532</w:t>
            </w:r>
          </w:p>
        </w:tc>
      </w:tr>
      <w:tr w:rsidR="005F1DEC" w14:paraId="1951DD4D" w14:textId="77777777" w:rsidTr="006C4056">
        <w:tc>
          <w:tcPr>
            <w:tcW w:w="3823" w:type="dxa"/>
          </w:tcPr>
          <w:p w14:paraId="5BFAF6A6" w14:textId="51D3E3B2" w:rsidR="005F1DEC" w:rsidRDefault="005F1DEC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Caspase 9</w:t>
            </w:r>
          </w:p>
        </w:tc>
        <w:tc>
          <w:tcPr>
            <w:tcW w:w="2976" w:type="dxa"/>
          </w:tcPr>
          <w:p w14:paraId="45D5360A" w14:textId="68BF057E" w:rsidR="005F1DEC" w:rsidRDefault="005F1DEC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1497" w:type="dxa"/>
          </w:tcPr>
          <w:p w14:paraId="1F870184" w14:textId="22DC86D3" w:rsidR="005F1DEC" w:rsidRDefault="005F1DEC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9502</w:t>
            </w:r>
          </w:p>
        </w:tc>
      </w:tr>
      <w:tr w:rsidR="005F1DEC" w14:paraId="7DD6B13A" w14:textId="77777777" w:rsidTr="006C4056">
        <w:tc>
          <w:tcPr>
            <w:tcW w:w="3823" w:type="dxa"/>
          </w:tcPr>
          <w:p w14:paraId="74A39D39" w14:textId="5DB31CCC" w:rsidR="005F1DEC" w:rsidRDefault="005F1DEC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3E6F">
              <w:rPr>
                <w:rFonts w:ascii="Times New Roman" w:eastAsia="Times New Roman" w:hAnsi="Times New Roman" w:cs="Times New Roman"/>
                <w:sz w:val="24"/>
              </w:rPr>
              <w:t>Bax</w:t>
            </w:r>
            <w:proofErr w:type="spellEnd"/>
          </w:p>
        </w:tc>
        <w:tc>
          <w:tcPr>
            <w:tcW w:w="2976" w:type="dxa"/>
          </w:tcPr>
          <w:p w14:paraId="43D39422" w14:textId="58055888" w:rsidR="005F1DEC" w:rsidRDefault="005F1DEC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1497" w:type="dxa"/>
          </w:tcPr>
          <w:p w14:paraId="26E6C315" w14:textId="34084EAB" w:rsidR="005F1DEC" w:rsidRDefault="005F1DEC" w:rsidP="00CB2A1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5023</w:t>
            </w:r>
          </w:p>
        </w:tc>
      </w:tr>
      <w:tr w:rsidR="00412AA9" w14:paraId="4E83DC5C" w14:textId="77777777" w:rsidTr="006C4056">
        <w:tc>
          <w:tcPr>
            <w:tcW w:w="3823" w:type="dxa"/>
          </w:tcPr>
          <w:p w14:paraId="7895034A" w14:textId="0B0C4D77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412AA9">
              <w:rPr>
                <w:rFonts w:ascii="Times New Roman" w:eastAsia="Times New Roman" w:hAnsi="Times New Roman" w:cs="Times New Roman"/>
                <w:sz w:val="24"/>
              </w:rPr>
              <w:t>RIP3</w:t>
            </w:r>
          </w:p>
        </w:tc>
        <w:tc>
          <w:tcPr>
            <w:tcW w:w="2976" w:type="dxa"/>
          </w:tcPr>
          <w:p w14:paraId="07AC29BE" w14:textId="67239E6A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1497" w:type="dxa"/>
          </w:tcPr>
          <w:p w14:paraId="72CA1B3D" w14:textId="2343F836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412AA9">
              <w:rPr>
                <w:rFonts w:ascii="Times New Roman" w:eastAsia="Times New Roman" w:hAnsi="Times New Roman" w:cs="Times New Roman"/>
                <w:sz w:val="24"/>
              </w:rPr>
              <w:t>10188T</w:t>
            </w:r>
          </w:p>
        </w:tc>
      </w:tr>
      <w:tr w:rsidR="00412AA9" w14:paraId="670EFBBB" w14:textId="77777777" w:rsidTr="006C4056">
        <w:tc>
          <w:tcPr>
            <w:tcW w:w="3823" w:type="dxa"/>
          </w:tcPr>
          <w:p w14:paraId="275A4C8F" w14:textId="46ADF330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412AA9">
              <w:rPr>
                <w:rFonts w:ascii="Times New Roman" w:eastAsia="Times New Roman" w:hAnsi="Times New Roman" w:cs="Times New Roman"/>
                <w:sz w:val="24"/>
              </w:rPr>
              <w:t>p-RIP3</w:t>
            </w:r>
          </w:p>
        </w:tc>
        <w:tc>
          <w:tcPr>
            <w:tcW w:w="2976" w:type="dxa"/>
          </w:tcPr>
          <w:p w14:paraId="4E37D27B" w14:textId="40CAAE81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1497" w:type="dxa"/>
          </w:tcPr>
          <w:p w14:paraId="4E928BEE" w14:textId="4D84EA01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412AA9">
              <w:rPr>
                <w:rFonts w:ascii="Times New Roman" w:eastAsia="Times New Roman" w:hAnsi="Times New Roman" w:cs="Times New Roman"/>
                <w:sz w:val="24"/>
              </w:rPr>
              <w:t>93654T</w:t>
            </w:r>
          </w:p>
        </w:tc>
      </w:tr>
      <w:tr w:rsidR="00412AA9" w14:paraId="1606C5EF" w14:textId="77777777" w:rsidTr="006C4056">
        <w:tc>
          <w:tcPr>
            <w:tcW w:w="3823" w:type="dxa"/>
          </w:tcPr>
          <w:p w14:paraId="09DF3475" w14:textId="6A29B899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412AA9">
              <w:rPr>
                <w:rFonts w:ascii="Times New Roman" w:eastAsia="Times New Roman" w:hAnsi="Times New Roman" w:cs="Times New Roman"/>
                <w:sz w:val="24"/>
              </w:rPr>
              <w:t>MLKL</w:t>
            </w:r>
          </w:p>
        </w:tc>
        <w:tc>
          <w:tcPr>
            <w:tcW w:w="2976" w:type="dxa"/>
          </w:tcPr>
          <w:p w14:paraId="52EC1A82" w14:textId="20539F8C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1497" w:type="dxa"/>
          </w:tcPr>
          <w:p w14:paraId="46C1DB4C" w14:textId="60050980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412AA9">
              <w:rPr>
                <w:rFonts w:ascii="Times New Roman" w:eastAsia="Times New Roman" w:hAnsi="Times New Roman" w:cs="Times New Roman"/>
                <w:sz w:val="24"/>
              </w:rPr>
              <w:t>14993T</w:t>
            </w:r>
          </w:p>
        </w:tc>
      </w:tr>
      <w:tr w:rsidR="00412AA9" w14:paraId="3C7F84CB" w14:textId="77777777" w:rsidTr="006C4056">
        <w:tc>
          <w:tcPr>
            <w:tcW w:w="3823" w:type="dxa"/>
          </w:tcPr>
          <w:p w14:paraId="2698A215" w14:textId="68557032" w:rsidR="00412AA9" w:rsidRPr="00412AA9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412AA9">
              <w:rPr>
                <w:rFonts w:ascii="Times New Roman" w:eastAsia="Times New Roman" w:hAnsi="Times New Roman" w:cs="Times New Roman"/>
                <w:sz w:val="24"/>
              </w:rPr>
              <w:t>p-MLKL</w:t>
            </w:r>
          </w:p>
        </w:tc>
        <w:tc>
          <w:tcPr>
            <w:tcW w:w="2976" w:type="dxa"/>
          </w:tcPr>
          <w:p w14:paraId="488EB55A" w14:textId="609F9454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1497" w:type="dxa"/>
          </w:tcPr>
          <w:p w14:paraId="25D0209A" w14:textId="0BD53997" w:rsidR="00412AA9" w:rsidRPr="00412AA9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412AA9">
              <w:rPr>
                <w:rFonts w:ascii="Times New Roman" w:eastAsia="Times New Roman" w:hAnsi="Times New Roman" w:cs="Times New Roman"/>
                <w:sz w:val="24"/>
              </w:rPr>
              <w:t>91689T</w:t>
            </w:r>
          </w:p>
        </w:tc>
      </w:tr>
      <w:tr w:rsidR="00412AA9" w14:paraId="2807FA2B" w14:textId="77777777" w:rsidTr="006C4056">
        <w:tc>
          <w:tcPr>
            <w:tcW w:w="3823" w:type="dxa"/>
          </w:tcPr>
          <w:p w14:paraId="3059EB8B" w14:textId="607A5EA5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GAPDH</w:t>
            </w:r>
          </w:p>
        </w:tc>
        <w:tc>
          <w:tcPr>
            <w:tcW w:w="2976" w:type="dxa"/>
          </w:tcPr>
          <w:p w14:paraId="04ADF583" w14:textId="79B45E98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3E6F">
              <w:rPr>
                <w:rFonts w:ascii="Times New Roman" w:eastAsia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1497" w:type="dxa"/>
          </w:tcPr>
          <w:p w14:paraId="20B0570B" w14:textId="14553011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66004-1-Ig</w:t>
            </w:r>
          </w:p>
        </w:tc>
      </w:tr>
      <w:tr w:rsidR="00412AA9" w14:paraId="713E90E7" w14:textId="77777777" w:rsidTr="006C4056">
        <w:tc>
          <w:tcPr>
            <w:tcW w:w="3823" w:type="dxa"/>
          </w:tcPr>
          <w:p w14:paraId="0B24AD95" w14:textId="0853D342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Bcl-2</w:t>
            </w:r>
          </w:p>
        </w:tc>
        <w:tc>
          <w:tcPr>
            <w:tcW w:w="2976" w:type="dxa"/>
          </w:tcPr>
          <w:p w14:paraId="1923E52E" w14:textId="1F74E445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3E6F">
              <w:rPr>
                <w:rFonts w:ascii="Times New Roman" w:eastAsia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1497" w:type="dxa"/>
          </w:tcPr>
          <w:p w14:paraId="111BC418" w14:textId="2A458C0B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60178-1-Ig</w:t>
            </w:r>
          </w:p>
        </w:tc>
      </w:tr>
      <w:tr w:rsidR="00412AA9" w14:paraId="7DDD0123" w14:textId="77777777" w:rsidTr="006C4056">
        <w:tc>
          <w:tcPr>
            <w:tcW w:w="3823" w:type="dxa"/>
          </w:tcPr>
          <w:p w14:paraId="21581CF6" w14:textId="797F9A79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DRP1</w:t>
            </w:r>
          </w:p>
        </w:tc>
        <w:tc>
          <w:tcPr>
            <w:tcW w:w="2976" w:type="dxa"/>
          </w:tcPr>
          <w:p w14:paraId="4C5BC1DD" w14:textId="38E0A37C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3E6F">
              <w:rPr>
                <w:rFonts w:ascii="Times New Roman" w:eastAsia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1497" w:type="dxa"/>
          </w:tcPr>
          <w:p w14:paraId="77291379" w14:textId="7FD7CC34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12957-1-AP</w:t>
            </w:r>
          </w:p>
        </w:tc>
      </w:tr>
      <w:tr w:rsidR="00412AA9" w14:paraId="07608068" w14:textId="77777777" w:rsidTr="006C4056">
        <w:tc>
          <w:tcPr>
            <w:tcW w:w="3823" w:type="dxa"/>
          </w:tcPr>
          <w:p w14:paraId="54983428" w14:textId="0868E4F9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412AA9">
              <w:rPr>
                <w:rFonts w:ascii="Times New Roman" w:eastAsia="Times New Roman" w:hAnsi="Times New Roman" w:cs="Times New Roman"/>
                <w:sz w:val="24"/>
              </w:rPr>
              <w:t>RIPK1</w:t>
            </w:r>
          </w:p>
        </w:tc>
        <w:tc>
          <w:tcPr>
            <w:tcW w:w="2976" w:type="dxa"/>
          </w:tcPr>
          <w:p w14:paraId="6E15C4AF" w14:textId="76879CDE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E63E6F">
              <w:rPr>
                <w:rFonts w:ascii="Times New Roman" w:eastAsia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1497" w:type="dxa"/>
          </w:tcPr>
          <w:p w14:paraId="54276BD4" w14:textId="181E7913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412AA9">
              <w:rPr>
                <w:rFonts w:ascii="Times New Roman" w:eastAsia="Times New Roman" w:hAnsi="Times New Roman" w:cs="Times New Roman"/>
                <w:sz w:val="24"/>
              </w:rPr>
              <w:t>17519-1-AP</w:t>
            </w:r>
          </w:p>
        </w:tc>
      </w:tr>
      <w:tr w:rsidR="00412AA9" w14:paraId="67D89F86" w14:textId="77777777" w:rsidTr="006C4056">
        <w:tc>
          <w:tcPr>
            <w:tcW w:w="3823" w:type="dxa"/>
          </w:tcPr>
          <w:p w14:paraId="07E3C7EA" w14:textId="367E12BC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412AA9">
              <w:rPr>
                <w:rFonts w:ascii="Times New Roman" w:eastAsia="Times New Roman" w:hAnsi="Times New Roman" w:cs="Times New Roman"/>
                <w:sz w:val="24"/>
              </w:rPr>
              <w:t>p-RIPK1</w:t>
            </w:r>
          </w:p>
        </w:tc>
        <w:tc>
          <w:tcPr>
            <w:tcW w:w="2976" w:type="dxa"/>
          </w:tcPr>
          <w:p w14:paraId="48790452" w14:textId="2AE32D5F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E63E6F">
              <w:rPr>
                <w:rFonts w:ascii="Times New Roman" w:eastAsia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1497" w:type="dxa"/>
          </w:tcPr>
          <w:p w14:paraId="65A78CFC" w14:textId="2DF526A3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412AA9">
              <w:rPr>
                <w:rFonts w:ascii="Times New Roman" w:eastAsia="Times New Roman" w:hAnsi="Times New Roman" w:cs="Times New Roman"/>
                <w:sz w:val="24"/>
              </w:rPr>
              <w:t>66854-1-Ig</w:t>
            </w:r>
          </w:p>
        </w:tc>
      </w:tr>
      <w:tr w:rsidR="00412AA9" w14:paraId="1B84850C" w14:textId="77777777" w:rsidTr="006C4056">
        <w:tc>
          <w:tcPr>
            <w:tcW w:w="3823" w:type="dxa"/>
          </w:tcPr>
          <w:p w14:paraId="2162C2FE" w14:textId="50964237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412AA9">
              <w:rPr>
                <w:rFonts w:ascii="Times New Roman" w:eastAsia="Times New Roman" w:hAnsi="Times New Roman" w:cs="Times New Roman"/>
                <w:sz w:val="24"/>
              </w:rPr>
              <w:t>MFN2</w:t>
            </w:r>
          </w:p>
        </w:tc>
        <w:tc>
          <w:tcPr>
            <w:tcW w:w="2976" w:type="dxa"/>
          </w:tcPr>
          <w:p w14:paraId="64DF58DF" w14:textId="7293A9F8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E63E6F">
              <w:rPr>
                <w:rFonts w:ascii="Times New Roman" w:eastAsia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1497" w:type="dxa"/>
          </w:tcPr>
          <w:p w14:paraId="6761519B" w14:textId="608C0480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412AA9">
              <w:rPr>
                <w:rFonts w:ascii="Times New Roman" w:eastAsia="Times New Roman" w:hAnsi="Times New Roman" w:cs="Times New Roman"/>
                <w:sz w:val="24"/>
              </w:rPr>
              <w:t>12186-1-AP</w:t>
            </w:r>
          </w:p>
        </w:tc>
      </w:tr>
      <w:tr w:rsidR="00412AA9" w14:paraId="6AEEB5B0" w14:textId="77777777" w:rsidTr="006C4056">
        <w:tc>
          <w:tcPr>
            <w:tcW w:w="3823" w:type="dxa"/>
          </w:tcPr>
          <w:p w14:paraId="6E7CC5AE" w14:textId="74E409F7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412AA9">
              <w:rPr>
                <w:rFonts w:ascii="Times New Roman" w:eastAsia="Times New Roman" w:hAnsi="Times New Roman" w:cs="Times New Roman"/>
                <w:sz w:val="24"/>
              </w:rPr>
              <w:t>INF2</w:t>
            </w:r>
          </w:p>
        </w:tc>
        <w:tc>
          <w:tcPr>
            <w:tcW w:w="2976" w:type="dxa"/>
          </w:tcPr>
          <w:p w14:paraId="43B8A1DE" w14:textId="47D4D772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E63E6F">
              <w:rPr>
                <w:rFonts w:ascii="Times New Roman" w:eastAsia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1497" w:type="dxa"/>
          </w:tcPr>
          <w:p w14:paraId="1D268CA7" w14:textId="2E08F6A1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412AA9">
              <w:rPr>
                <w:rFonts w:ascii="Times New Roman" w:eastAsia="Times New Roman" w:hAnsi="Times New Roman" w:cs="Times New Roman"/>
                <w:sz w:val="24"/>
              </w:rPr>
              <w:t>20466-1-AP</w:t>
            </w:r>
          </w:p>
        </w:tc>
      </w:tr>
      <w:tr w:rsidR="00412AA9" w14:paraId="37A47B05" w14:textId="77777777" w:rsidTr="006C4056">
        <w:tc>
          <w:tcPr>
            <w:tcW w:w="3823" w:type="dxa"/>
          </w:tcPr>
          <w:p w14:paraId="329AAE0B" w14:textId="7AF4667E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412AA9">
              <w:rPr>
                <w:rFonts w:ascii="Times New Roman" w:eastAsia="Times New Roman" w:hAnsi="Times New Roman" w:cs="Times New Roman"/>
                <w:sz w:val="24"/>
              </w:rPr>
              <w:t>OPA1</w:t>
            </w:r>
          </w:p>
        </w:tc>
        <w:tc>
          <w:tcPr>
            <w:tcW w:w="2976" w:type="dxa"/>
          </w:tcPr>
          <w:p w14:paraId="7313B7DB" w14:textId="077F62EB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E63E6F">
              <w:rPr>
                <w:rFonts w:ascii="Times New Roman" w:eastAsia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1497" w:type="dxa"/>
          </w:tcPr>
          <w:p w14:paraId="568140EC" w14:textId="7AA3A05A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412AA9">
              <w:rPr>
                <w:rFonts w:ascii="Times New Roman" w:eastAsia="Times New Roman" w:hAnsi="Times New Roman" w:cs="Times New Roman"/>
                <w:sz w:val="24"/>
              </w:rPr>
              <w:t>27733-1-AP</w:t>
            </w:r>
          </w:p>
        </w:tc>
      </w:tr>
      <w:tr w:rsidR="00412AA9" w14:paraId="14167777" w14:textId="77777777" w:rsidTr="006C4056">
        <w:tc>
          <w:tcPr>
            <w:tcW w:w="3823" w:type="dxa"/>
          </w:tcPr>
          <w:p w14:paraId="7A38FA76" w14:textId="6C48155C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412AA9">
              <w:rPr>
                <w:rFonts w:ascii="Times New Roman" w:eastAsia="Times New Roman" w:hAnsi="Times New Roman" w:cs="Times New Roman"/>
                <w:sz w:val="24"/>
              </w:rPr>
              <w:t>MFF</w:t>
            </w:r>
          </w:p>
        </w:tc>
        <w:tc>
          <w:tcPr>
            <w:tcW w:w="2976" w:type="dxa"/>
          </w:tcPr>
          <w:p w14:paraId="76ED6B90" w14:textId="512681A3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E63E6F">
              <w:rPr>
                <w:rFonts w:ascii="Times New Roman" w:eastAsia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1497" w:type="dxa"/>
          </w:tcPr>
          <w:p w14:paraId="0D446655" w14:textId="4B62A924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412AA9">
              <w:rPr>
                <w:rFonts w:ascii="Times New Roman" w:eastAsia="Times New Roman" w:hAnsi="Times New Roman" w:cs="Times New Roman"/>
                <w:sz w:val="24"/>
              </w:rPr>
              <w:t>17090-1-AP</w:t>
            </w:r>
          </w:p>
        </w:tc>
      </w:tr>
      <w:tr w:rsidR="00412AA9" w14:paraId="4D1940AE" w14:textId="77777777" w:rsidTr="006C4056">
        <w:tc>
          <w:tcPr>
            <w:tcW w:w="3823" w:type="dxa"/>
          </w:tcPr>
          <w:p w14:paraId="25174F79" w14:textId="2E2EC97B" w:rsidR="00412AA9" w:rsidRPr="00412AA9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412AA9">
              <w:rPr>
                <w:rFonts w:ascii="Times New Roman" w:eastAsia="Times New Roman" w:hAnsi="Times New Roman" w:cs="Times New Roman"/>
                <w:sz w:val="24"/>
              </w:rPr>
              <w:t>GDAP1</w:t>
            </w:r>
          </w:p>
        </w:tc>
        <w:tc>
          <w:tcPr>
            <w:tcW w:w="2976" w:type="dxa"/>
          </w:tcPr>
          <w:p w14:paraId="0A50A416" w14:textId="6D99D3C4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E63E6F">
              <w:rPr>
                <w:rFonts w:ascii="Times New Roman" w:eastAsia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1497" w:type="dxa"/>
          </w:tcPr>
          <w:p w14:paraId="52B38C46" w14:textId="3CBDE023" w:rsidR="00412AA9" w:rsidRPr="00412AA9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412AA9">
              <w:rPr>
                <w:rFonts w:ascii="Times New Roman" w:eastAsia="Times New Roman" w:hAnsi="Times New Roman" w:cs="Times New Roman"/>
                <w:sz w:val="24"/>
              </w:rPr>
              <w:t>68083-1-Ig</w:t>
            </w:r>
          </w:p>
        </w:tc>
      </w:tr>
      <w:tr w:rsidR="00412AA9" w14:paraId="780C4A67" w14:textId="77777777" w:rsidTr="006C4056">
        <w:tc>
          <w:tcPr>
            <w:tcW w:w="3823" w:type="dxa"/>
          </w:tcPr>
          <w:p w14:paraId="7E998CAD" w14:textId="34A6F98C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412AA9">
              <w:rPr>
                <w:rFonts w:ascii="Times New Roman" w:eastAsia="Times New Roman" w:hAnsi="Times New Roman" w:cs="Times New Roman"/>
                <w:sz w:val="24"/>
              </w:rPr>
              <w:t>ZEB1</w:t>
            </w:r>
          </w:p>
        </w:tc>
        <w:tc>
          <w:tcPr>
            <w:tcW w:w="2976" w:type="dxa"/>
          </w:tcPr>
          <w:p w14:paraId="63B6C407" w14:textId="31E04C05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E63E6F">
              <w:rPr>
                <w:rFonts w:ascii="Times New Roman" w:eastAsia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1497" w:type="dxa"/>
          </w:tcPr>
          <w:p w14:paraId="758B320E" w14:textId="0914CF26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412AA9">
              <w:rPr>
                <w:rFonts w:ascii="Times New Roman" w:eastAsia="Times New Roman" w:hAnsi="Times New Roman" w:cs="Times New Roman"/>
                <w:sz w:val="24"/>
              </w:rPr>
              <w:t>21544-1-AP</w:t>
            </w:r>
          </w:p>
        </w:tc>
      </w:tr>
      <w:tr w:rsidR="00412AA9" w14:paraId="2C0A0BC1" w14:textId="77777777" w:rsidTr="006C4056">
        <w:tc>
          <w:tcPr>
            <w:tcW w:w="3823" w:type="dxa"/>
          </w:tcPr>
          <w:p w14:paraId="551AF5C0" w14:textId="77E988F2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412AA9">
              <w:rPr>
                <w:rFonts w:ascii="Times New Roman" w:eastAsia="Times New Roman" w:hAnsi="Times New Roman" w:cs="Times New Roman" w:hint="eastAsia"/>
                <w:sz w:val="24"/>
              </w:rPr>
              <w:t>β</w:t>
            </w:r>
            <w:r w:rsidRPr="00412AA9">
              <w:rPr>
                <w:rFonts w:ascii="Times New Roman" w:eastAsia="Times New Roman" w:hAnsi="Times New Roman" w:cs="Times New Roman"/>
                <w:sz w:val="24"/>
              </w:rPr>
              <w:t>-Catenin</w:t>
            </w:r>
          </w:p>
        </w:tc>
        <w:tc>
          <w:tcPr>
            <w:tcW w:w="2976" w:type="dxa"/>
          </w:tcPr>
          <w:p w14:paraId="0652B2E0" w14:textId="26B2A4D7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E63E6F">
              <w:rPr>
                <w:rFonts w:ascii="Times New Roman" w:eastAsia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1497" w:type="dxa"/>
          </w:tcPr>
          <w:p w14:paraId="2DA4F2F9" w14:textId="1FA9D486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412AA9">
              <w:rPr>
                <w:rFonts w:ascii="Times New Roman" w:eastAsia="Times New Roman" w:hAnsi="Times New Roman" w:cs="Times New Roman"/>
                <w:sz w:val="24"/>
              </w:rPr>
              <w:t>66379-1-Ig</w:t>
            </w:r>
          </w:p>
        </w:tc>
      </w:tr>
      <w:tr w:rsidR="00412AA9" w14:paraId="4A615E04" w14:textId="77777777" w:rsidTr="006C4056">
        <w:tc>
          <w:tcPr>
            <w:tcW w:w="3823" w:type="dxa"/>
          </w:tcPr>
          <w:p w14:paraId="5B9978CB" w14:textId="67A61A5B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412AA9">
              <w:rPr>
                <w:rFonts w:ascii="Times New Roman" w:eastAsia="Times New Roman" w:hAnsi="Times New Roman" w:cs="Times New Roman"/>
                <w:sz w:val="24"/>
              </w:rPr>
              <w:t>N-Cadherin</w:t>
            </w:r>
          </w:p>
        </w:tc>
        <w:tc>
          <w:tcPr>
            <w:tcW w:w="2976" w:type="dxa"/>
          </w:tcPr>
          <w:p w14:paraId="29BBF1E4" w14:textId="57612EDD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E63E6F">
              <w:rPr>
                <w:rFonts w:ascii="Times New Roman" w:eastAsia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1497" w:type="dxa"/>
          </w:tcPr>
          <w:p w14:paraId="2A3B921E" w14:textId="407E1ABE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412AA9">
              <w:rPr>
                <w:rFonts w:ascii="Times New Roman" w:eastAsia="Times New Roman" w:hAnsi="Times New Roman" w:cs="Times New Roman"/>
                <w:sz w:val="24"/>
              </w:rPr>
              <w:t>66219-1-Ig</w:t>
            </w:r>
          </w:p>
        </w:tc>
      </w:tr>
      <w:tr w:rsidR="00412AA9" w14:paraId="291D0D35" w14:textId="77777777" w:rsidTr="006C4056">
        <w:tc>
          <w:tcPr>
            <w:tcW w:w="3823" w:type="dxa"/>
          </w:tcPr>
          <w:p w14:paraId="692F3BE1" w14:textId="6A48FF48" w:rsidR="00412AA9" w:rsidRPr="00412AA9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412AA9">
              <w:rPr>
                <w:rFonts w:ascii="Times New Roman" w:eastAsia="Times New Roman" w:hAnsi="Times New Roman" w:cs="Times New Roman"/>
                <w:sz w:val="24"/>
              </w:rPr>
              <w:lastRenderedPageBreak/>
              <w:t>Vimentin</w:t>
            </w:r>
          </w:p>
        </w:tc>
        <w:tc>
          <w:tcPr>
            <w:tcW w:w="2976" w:type="dxa"/>
          </w:tcPr>
          <w:p w14:paraId="541905F9" w14:textId="31F9118F" w:rsidR="00412AA9" w:rsidRPr="00E63E6F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E63E6F">
              <w:rPr>
                <w:rFonts w:ascii="Times New Roman" w:eastAsia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1497" w:type="dxa"/>
          </w:tcPr>
          <w:p w14:paraId="5F06F620" w14:textId="406276BA" w:rsidR="00412AA9" w:rsidRPr="00412AA9" w:rsidRDefault="00412AA9" w:rsidP="00412AA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412AA9">
              <w:rPr>
                <w:rFonts w:ascii="Times New Roman" w:eastAsia="Times New Roman" w:hAnsi="Times New Roman" w:cs="Times New Roman"/>
                <w:sz w:val="24"/>
              </w:rPr>
              <w:t>10366-1-AP</w:t>
            </w:r>
          </w:p>
        </w:tc>
      </w:tr>
      <w:tr w:rsidR="00412AA9" w14:paraId="6142FE97" w14:textId="77777777" w:rsidTr="006C4056">
        <w:tc>
          <w:tcPr>
            <w:tcW w:w="3823" w:type="dxa"/>
          </w:tcPr>
          <w:p w14:paraId="34817854" w14:textId="00B60D41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STAT3</w:t>
            </w:r>
            <w:r w:rsidRPr="005F1DEC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proofErr w:type="spellStart"/>
            <w:r w:rsidRPr="005F1DEC">
              <w:rPr>
                <w:rFonts w:ascii="Times New Roman" w:eastAsia="Times New Roman" w:hAnsi="Times New Roman" w:cs="Times New Roman"/>
                <w:sz w:val="24"/>
              </w:rPr>
              <w:t>phospho</w:t>
            </w:r>
            <w:proofErr w:type="spellEnd"/>
            <w:r w:rsidRPr="005F1DEC">
              <w:rPr>
                <w:rFonts w:ascii="Times New Roman" w:eastAsia="Times New Roman" w:hAnsi="Times New Roman" w:cs="Times New Roman"/>
                <w:sz w:val="24"/>
              </w:rPr>
              <w:t xml:space="preserve"> Y705)</w:t>
            </w:r>
          </w:p>
        </w:tc>
        <w:tc>
          <w:tcPr>
            <w:tcW w:w="2976" w:type="dxa"/>
          </w:tcPr>
          <w:p w14:paraId="65F1F2EC" w14:textId="0BE9A634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Abcam</w:t>
            </w:r>
          </w:p>
        </w:tc>
        <w:tc>
          <w:tcPr>
            <w:tcW w:w="1497" w:type="dxa"/>
          </w:tcPr>
          <w:p w14:paraId="0E0141B9" w14:textId="54ECA511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76315</w:t>
            </w:r>
          </w:p>
        </w:tc>
      </w:tr>
      <w:tr w:rsidR="00412AA9" w14:paraId="5D9D33D6" w14:textId="77777777" w:rsidTr="006C4056">
        <w:tc>
          <w:tcPr>
            <w:tcW w:w="3823" w:type="dxa"/>
          </w:tcPr>
          <w:p w14:paraId="29132C88" w14:textId="21C497BD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JAK1 (</w:t>
            </w:r>
            <w:proofErr w:type="spellStart"/>
            <w:r w:rsidRPr="00E63E6F">
              <w:rPr>
                <w:rFonts w:ascii="Times New Roman" w:eastAsia="Times New Roman" w:hAnsi="Times New Roman" w:cs="Times New Roman"/>
                <w:sz w:val="24"/>
              </w:rPr>
              <w:t>phospho</w:t>
            </w:r>
            <w:proofErr w:type="spellEnd"/>
            <w:r w:rsidRPr="00E63E6F">
              <w:rPr>
                <w:rFonts w:ascii="Times New Roman" w:eastAsia="Times New Roman" w:hAnsi="Times New Roman" w:cs="Times New Roman"/>
                <w:sz w:val="24"/>
              </w:rPr>
              <w:t xml:space="preserve"> Y1034+Y1035)</w:t>
            </w:r>
          </w:p>
        </w:tc>
        <w:tc>
          <w:tcPr>
            <w:tcW w:w="2976" w:type="dxa"/>
          </w:tcPr>
          <w:p w14:paraId="5FA034D9" w14:textId="481A3A1E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Abcam</w:t>
            </w:r>
          </w:p>
        </w:tc>
        <w:tc>
          <w:tcPr>
            <w:tcW w:w="1497" w:type="dxa"/>
          </w:tcPr>
          <w:p w14:paraId="201841B3" w14:textId="6771BBB2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138005</w:t>
            </w:r>
          </w:p>
        </w:tc>
      </w:tr>
      <w:tr w:rsidR="00412AA9" w14:paraId="6FB62F67" w14:textId="77777777" w:rsidTr="006C4056">
        <w:tc>
          <w:tcPr>
            <w:tcW w:w="3823" w:type="dxa"/>
          </w:tcPr>
          <w:p w14:paraId="0279D104" w14:textId="1B8B049A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GSDME</w:t>
            </w:r>
          </w:p>
        </w:tc>
        <w:tc>
          <w:tcPr>
            <w:tcW w:w="2976" w:type="dxa"/>
          </w:tcPr>
          <w:p w14:paraId="165426FA" w14:textId="74AEDE69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Abcam</w:t>
            </w:r>
          </w:p>
        </w:tc>
        <w:tc>
          <w:tcPr>
            <w:tcW w:w="1497" w:type="dxa"/>
          </w:tcPr>
          <w:p w14:paraId="3567F1DB" w14:textId="18B49E28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215191</w:t>
            </w:r>
          </w:p>
        </w:tc>
      </w:tr>
      <w:tr w:rsidR="00412AA9" w14:paraId="305A8EC3" w14:textId="77777777" w:rsidTr="006C4056">
        <w:tc>
          <w:tcPr>
            <w:tcW w:w="3823" w:type="dxa"/>
          </w:tcPr>
          <w:p w14:paraId="66E3D5F7" w14:textId="35A8C32E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Caspase 3</w:t>
            </w:r>
          </w:p>
        </w:tc>
        <w:tc>
          <w:tcPr>
            <w:tcW w:w="2976" w:type="dxa"/>
          </w:tcPr>
          <w:p w14:paraId="4D944490" w14:textId="74AA575B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Abcam</w:t>
            </w:r>
          </w:p>
        </w:tc>
        <w:tc>
          <w:tcPr>
            <w:tcW w:w="1497" w:type="dxa"/>
          </w:tcPr>
          <w:p w14:paraId="4C172E5D" w14:textId="12287614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32351</w:t>
            </w:r>
          </w:p>
        </w:tc>
      </w:tr>
      <w:tr w:rsidR="00412AA9" w14:paraId="16179F8A" w14:textId="77777777" w:rsidTr="006C4056">
        <w:tc>
          <w:tcPr>
            <w:tcW w:w="3823" w:type="dxa"/>
          </w:tcPr>
          <w:p w14:paraId="03E19275" w14:textId="179CD79F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JAK1</w:t>
            </w:r>
          </w:p>
        </w:tc>
        <w:tc>
          <w:tcPr>
            <w:tcW w:w="2976" w:type="dxa"/>
          </w:tcPr>
          <w:p w14:paraId="7FBC4A79" w14:textId="61D8D0CA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3E6F">
              <w:rPr>
                <w:rFonts w:ascii="Times New Roman" w:eastAsia="Times New Roman" w:hAnsi="Times New Roman" w:cs="Times New Roman"/>
                <w:sz w:val="24"/>
              </w:rPr>
              <w:t>HuaBio</w:t>
            </w:r>
            <w:proofErr w:type="spellEnd"/>
          </w:p>
        </w:tc>
        <w:tc>
          <w:tcPr>
            <w:tcW w:w="1497" w:type="dxa"/>
          </w:tcPr>
          <w:p w14:paraId="7581F818" w14:textId="75886403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1705-84</w:t>
            </w:r>
          </w:p>
        </w:tc>
      </w:tr>
      <w:tr w:rsidR="00412AA9" w14:paraId="23B91F4B" w14:textId="77777777" w:rsidTr="006C4056">
        <w:tc>
          <w:tcPr>
            <w:tcW w:w="3823" w:type="dxa"/>
          </w:tcPr>
          <w:p w14:paraId="4321BC0A" w14:textId="7FE7AC36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JAK2</w:t>
            </w:r>
          </w:p>
        </w:tc>
        <w:tc>
          <w:tcPr>
            <w:tcW w:w="2976" w:type="dxa"/>
          </w:tcPr>
          <w:p w14:paraId="0037B237" w14:textId="250035A1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3E6F">
              <w:rPr>
                <w:rFonts w:ascii="Times New Roman" w:eastAsia="Times New Roman" w:hAnsi="Times New Roman" w:cs="Times New Roman"/>
                <w:sz w:val="24"/>
              </w:rPr>
              <w:t>HuaBio</w:t>
            </w:r>
            <w:proofErr w:type="spellEnd"/>
          </w:p>
        </w:tc>
        <w:tc>
          <w:tcPr>
            <w:tcW w:w="1497" w:type="dxa"/>
          </w:tcPr>
          <w:p w14:paraId="73BC8EA4" w14:textId="46A48F6F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1607-35</w:t>
            </w:r>
          </w:p>
        </w:tc>
      </w:tr>
      <w:tr w:rsidR="00412AA9" w14:paraId="71DF115A" w14:textId="77777777" w:rsidTr="006C4056">
        <w:tc>
          <w:tcPr>
            <w:tcW w:w="3823" w:type="dxa"/>
          </w:tcPr>
          <w:p w14:paraId="50845172" w14:textId="5C511280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JAK2 (phosphor Y1007+Y1008)</w:t>
            </w:r>
          </w:p>
        </w:tc>
        <w:tc>
          <w:tcPr>
            <w:tcW w:w="2976" w:type="dxa"/>
          </w:tcPr>
          <w:p w14:paraId="7F35708E" w14:textId="166672AB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3E6F">
              <w:rPr>
                <w:rFonts w:ascii="Times New Roman" w:eastAsia="Times New Roman" w:hAnsi="Times New Roman" w:cs="Times New Roman"/>
                <w:sz w:val="24"/>
              </w:rPr>
              <w:t>HuaBio</w:t>
            </w:r>
            <w:proofErr w:type="spellEnd"/>
          </w:p>
        </w:tc>
        <w:tc>
          <w:tcPr>
            <w:tcW w:w="1497" w:type="dxa"/>
          </w:tcPr>
          <w:p w14:paraId="402BF83D" w14:textId="51228F47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1607-34</w:t>
            </w:r>
          </w:p>
        </w:tc>
      </w:tr>
      <w:tr w:rsidR="00412AA9" w14:paraId="0344CB66" w14:textId="77777777" w:rsidTr="006C4056">
        <w:tc>
          <w:tcPr>
            <w:tcW w:w="3823" w:type="dxa"/>
          </w:tcPr>
          <w:p w14:paraId="32490C53" w14:textId="3EA4B1C5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STAT3</w:t>
            </w:r>
          </w:p>
        </w:tc>
        <w:tc>
          <w:tcPr>
            <w:tcW w:w="2976" w:type="dxa"/>
          </w:tcPr>
          <w:p w14:paraId="376AA073" w14:textId="63165240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3E6F">
              <w:rPr>
                <w:rFonts w:ascii="Times New Roman" w:eastAsia="Times New Roman" w:hAnsi="Times New Roman" w:cs="Times New Roman"/>
                <w:sz w:val="24"/>
              </w:rPr>
              <w:t>HuaBio</w:t>
            </w:r>
            <w:proofErr w:type="spellEnd"/>
          </w:p>
        </w:tc>
        <w:tc>
          <w:tcPr>
            <w:tcW w:w="1497" w:type="dxa"/>
          </w:tcPr>
          <w:p w14:paraId="109A1C85" w14:textId="40E8FB0E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1607-38</w:t>
            </w:r>
          </w:p>
        </w:tc>
      </w:tr>
      <w:tr w:rsidR="00412AA9" w14:paraId="5A01812F" w14:textId="77777777" w:rsidTr="006C4056">
        <w:tc>
          <w:tcPr>
            <w:tcW w:w="3823" w:type="dxa"/>
          </w:tcPr>
          <w:p w14:paraId="7BCE5BE7" w14:textId="12BCBE65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cleaved-PARP</w:t>
            </w:r>
          </w:p>
        </w:tc>
        <w:tc>
          <w:tcPr>
            <w:tcW w:w="2976" w:type="dxa"/>
          </w:tcPr>
          <w:p w14:paraId="36A8A39B" w14:textId="67F9717A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3E6F">
              <w:rPr>
                <w:rFonts w:ascii="Times New Roman" w:eastAsia="Times New Roman" w:hAnsi="Times New Roman" w:cs="Times New Roman"/>
                <w:sz w:val="24"/>
              </w:rPr>
              <w:t>HuaBio</w:t>
            </w:r>
            <w:proofErr w:type="spellEnd"/>
          </w:p>
        </w:tc>
        <w:tc>
          <w:tcPr>
            <w:tcW w:w="1497" w:type="dxa"/>
          </w:tcPr>
          <w:p w14:paraId="7E994BE5" w14:textId="47120203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1608-10</w:t>
            </w:r>
          </w:p>
        </w:tc>
      </w:tr>
      <w:tr w:rsidR="00412AA9" w14:paraId="6F1CBB68" w14:textId="77777777" w:rsidTr="006C4056">
        <w:tc>
          <w:tcPr>
            <w:tcW w:w="3823" w:type="dxa"/>
            <w:tcBorders>
              <w:bottom w:val="single" w:sz="4" w:space="0" w:color="auto"/>
            </w:tcBorders>
          </w:tcPr>
          <w:p w14:paraId="4EF8D8F3" w14:textId="52AB128C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active Caspase 3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3BA7B1DA" w14:textId="47FCFAB1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3E6F">
              <w:rPr>
                <w:rFonts w:ascii="Times New Roman" w:eastAsia="Times New Roman" w:hAnsi="Times New Roman" w:cs="Times New Roman"/>
                <w:sz w:val="24"/>
              </w:rPr>
              <w:t>HuaBio</w:t>
            </w:r>
            <w:proofErr w:type="spellEnd"/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2B5ECE4A" w14:textId="7661B9A7" w:rsidR="00412AA9" w:rsidRDefault="00412AA9" w:rsidP="00412A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E6F">
              <w:rPr>
                <w:rFonts w:ascii="Times New Roman" w:eastAsia="Times New Roman" w:hAnsi="Times New Roman" w:cs="Times New Roman"/>
                <w:sz w:val="24"/>
              </w:rPr>
              <w:t>1602-47</w:t>
            </w:r>
          </w:p>
        </w:tc>
      </w:tr>
    </w:tbl>
    <w:p w14:paraId="7BE3DC1E" w14:textId="5FF88E15" w:rsidR="00144AD3" w:rsidRDefault="00144AD3" w:rsidP="00CB2A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6FAB32" w14:textId="77777777" w:rsidR="00144AD3" w:rsidRDefault="00144AD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30989CE" w14:textId="77777777" w:rsidR="00F20964" w:rsidRDefault="00F20964" w:rsidP="00CB2A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42CEB2" w14:textId="5549663C" w:rsidR="000F0C95" w:rsidRPr="00306739" w:rsidRDefault="000F0C95" w:rsidP="00CB2A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6739">
        <w:rPr>
          <w:rFonts w:ascii="Times New Roman" w:hAnsi="Times New Roman" w:cs="Times New Roman" w:hint="eastAsia"/>
          <w:sz w:val="24"/>
          <w:szCs w:val="24"/>
        </w:rPr>
        <w:t>T</w:t>
      </w:r>
      <w:r w:rsidRPr="00306739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3. P</w:t>
      </w:r>
      <w:r w:rsidRPr="000F0C95">
        <w:rPr>
          <w:rFonts w:ascii="Times New Roman" w:hAnsi="Times New Roman" w:cs="Times New Roman"/>
          <w:sz w:val="24"/>
          <w:szCs w:val="24"/>
        </w:rPr>
        <w:t>otential direct binding site for STAT3 in the promoter region of DRP1</w:t>
      </w:r>
      <w:r w:rsidRPr="003067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9AACC8" w14:textId="77777777" w:rsidR="00297C12" w:rsidRPr="000F0C95" w:rsidRDefault="00297C12" w:rsidP="00CB2A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52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91"/>
        <w:gridCol w:w="759"/>
        <w:gridCol w:w="914"/>
        <w:gridCol w:w="997"/>
        <w:gridCol w:w="1087"/>
        <w:gridCol w:w="566"/>
        <w:gridCol w:w="496"/>
        <w:gridCol w:w="809"/>
        <w:gridCol w:w="1801"/>
      </w:tblGrid>
      <w:tr w:rsidR="000F0C95" w:rsidRPr="000F0C95" w14:paraId="3268C134" w14:textId="77777777" w:rsidTr="000F0C95">
        <w:trPr>
          <w:trHeight w:val="540"/>
          <w:jc w:val="center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EE8D30" w14:textId="77777777" w:rsidR="000F0C95" w:rsidRPr="000F0C95" w:rsidRDefault="000F0C95" w:rsidP="00CB2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rix ID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AB404E" w14:textId="77777777" w:rsidR="000F0C95" w:rsidRPr="000F0C95" w:rsidRDefault="000F0C95" w:rsidP="00CB2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CED052" w14:textId="77777777" w:rsidR="000F0C95" w:rsidRPr="000F0C95" w:rsidRDefault="000F0C95" w:rsidP="00CB2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1AA76A" w14:textId="77777777" w:rsidR="000F0C95" w:rsidRPr="000F0C95" w:rsidRDefault="000F0C95" w:rsidP="00CB2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score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956E3D" w14:textId="77777777" w:rsidR="000F0C95" w:rsidRPr="000F0C95" w:rsidRDefault="000F0C95" w:rsidP="00CB2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ID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B3071B" w14:textId="77777777" w:rsidR="000F0C95" w:rsidRPr="000F0C95" w:rsidRDefault="000F0C95" w:rsidP="00CB2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rt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2474D9" w14:textId="77777777" w:rsidR="000F0C95" w:rsidRPr="000F0C95" w:rsidRDefault="000F0C95" w:rsidP="00CB2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A35ABC" w14:textId="77777777" w:rsidR="000F0C95" w:rsidRPr="000F0C95" w:rsidRDefault="000F0C95" w:rsidP="00CB2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nd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DCB717" w14:textId="77777777" w:rsidR="000F0C95" w:rsidRPr="000F0C95" w:rsidRDefault="000F0C95" w:rsidP="00CB2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ed sequence</w:t>
            </w:r>
          </w:p>
        </w:tc>
      </w:tr>
      <w:tr w:rsidR="000F0C95" w:rsidRPr="000F0C95" w14:paraId="0D6550C8" w14:textId="77777777" w:rsidTr="000F0C95">
        <w:trPr>
          <w:trHeight w:val="309"/>
          <w:jc w:val="center"/>
        </w:trPr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C8A52E" w14:textId="77777777" w:rsidR="000F0C95" w:rsidRPr="000F0C95" w:rsidRDefault="000F0C95" w:rsidP="00CB2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95">
              <w:rPr>
                <w:rFonts w:ascii="Times New Roman" w:hAnsi="Times New Roman" w:cs="Times New Roman"/>
                <w:sz w:val="24"/>
                <w:szCs w:val="24"/>
              </w:rPr>
              <w:t>MA0144.2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75C5E0" w14:textId="77777777" w:rsidR="000F0C95" w:rsidRPr="000F0C95" w:rsidRDefault="000F0C95" w:rsidP="00CB2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95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351F6F" w14:textId="77777777" w:rsidR="000F0C95" w:rsidRPr="000F0C95" w:rsidRDefault="000F0C95" w:rsidP="00CB2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95">
              <w:rPr>
                <w:rFonts w:ascii="Times New Roman" w:hAnsi="Times New Roman" w:cs="Times New Roman"/>
                <w:sz w:val="24"/>
                <w:szCs w:val="24"/>
              </w:rPr>
              <w:t>11.79117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039EDF" w14:textId="77777777" w:rsidR="000F0C95" w:rsidRPr="000F0C95" w:rsidRDefault="000F0C95" w:rsidP="00CB2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95">
              <w:rPr>
                <w:rFonts w:ascii="Times New Roman" w:hAnsi="Times New Roman" w:cs="Times New Roman"/>
                <w:sz w:val="24"/>
                <w:szCs w:val="24"/>
              </w:rPr>
              <w:t>0.9404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F297AB" w14:textId="77777777" w:rsidR="000F0C95" w:rsidRPr="000F0C95" w:rsidRDefault="000F0C95" w:rsidP="00CB2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95">
              <w:rPr>
                <w:rFonts w:ascii="Times New Roman" w:hAnsi="Times New Roman" w:cs="Times New Roman"/>
                <w:sz w:val="24"/>
                <w:szCs w:val="24"/>
              </w:rPr>
              <w:t>DNM1L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B15FFA" w14:textId="77777777" w:rsidR="000F0C95" w:rsidRPr="000F0C95" w:rsidRDefault="000F0C95" w:rsidP="00CB2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95">
              <w:rPr>
                <w:rFonts w:ascii="Times New Roman" w:hAnsi="Times New Roman" w:cs="Times New Roman"/>
                <w:sz w:val="24"/>
                <w:szCs w:val="24"/>
              </w:rPr>
              <w:t>748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BBC006" w14:textId="77777777" w:rsidR="000F0C95" w:rsidRPr="000F0C95" w:rsidRDefault="000F0C95" w:rsidP="00CB2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95">
              <w:rPr>
                <w:rFonts w:ascii="Times New Roman" w:hAnsi="Times New Roman" w:cs="Times New Roman"/>
                <w:sz w:val="24"/>
                <w:szCs w:val="24"/>
              </w:rPr>
              <w:t>75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C2ADF4" w14:textId="77777777" w:rsidR="000F0C95" w:rsidRPr="000F0C95" w:rsidRDefault="000F0C95" w:rsidP="00CB2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9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982236" w14:textId="77777777" w:rsidR="000F0C95" w:rsidRPr="000F0C95" w:rsidRDefault="000F0C95" w:rsidP="00CB2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95">
              <w:rPr>
                <w:rFonts w:ascii="Times New Roman" w:hAnsi="Times New Roman" w:cs="Times New Roman"/>
                <w:sz w:val="24"/>
                <w:szCs w:val="24"/>
              </w:rPr>
              <w:t>TTGCCAGGAAT</w:t>
            </w:r>
          </w:p>
        </w:tc>
      </w:tr>
      <w:tr w:rsidR="000F0C95" w:rsidRPr="000F0C95" w14:paraId="6B6A4B9F" w14:textId="77777777" w:rsidTr="000F0C95">
        <w:trPr>
          <w:trHeight w:val="277"/>
          <w:jc w:val="center"/>
        </w:trPr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D8AFFF" w14:textId="77777777" w:rsidR="000F0C95" w:rsidRPr="000F0C95" w:rsidRDefault="000F0C95" w:rsidP="00CB2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95">
              <w:rPr>
                <w:rFonts w:ascii="Times New Roman" w:hAnsi="Times New Roman" w:cs="Times New Roman"/>
                <w:sz w:val="24"/>
                <w:szCs w:val="24"/>
              </w:rPr>
              <w:t>MA0144.2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E48AF9" w14:textId="77777777" w:rsidR="000F0C95" w:rsidRPr="000F0C95" w:rsidRDefault="000F0C95" w:rsidP="00CB2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95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B45B48" w14:textId="77777777" w:rsidR="000F0C95" w:rsidRPr="000F0C95" w:rsidRDefault="000F0C95" w:rsidP="00CB2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95">
              <w:rPr>
                <w:rFonts w:ascii="Times New Roman" w:hAnsi="Times New Roman" w:cs="Times New Roman"/>
                <w:sz w:val="24"/>
                <w:szCs w:val="24"/>
              </w:rPr>
              <w:t>10.33875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1ECE6B" w14:textId="77777777" w:rsidR="000F0C95" w:rsidRPr="000F0C95" w:rsidRDefault="000F0C95" w:rsidP="00CB2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95">
              <w:rPr>
                <w:rFonts w:ascii="Times New Roman" w:hAnsi="Times New Roman" w:cs="Times New Roman"/>
                <w:sz w:val="24"/>
                <w:szCs w:val="24"/>
              </w:rPr>
              <w:t>0.922804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E1C2FA" w14:textId="77777777" w:rsidR="000F0C95" w:rsidRPr="000F0C95" w:rsidRDefault="000F0C95" w:rsidP="00CB2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95">
              <w:rPr>
                <w:rFonts w:ascii="Times New Roman" w:hAnsi="Times New Roman" w:cs="Times New Roman"/>
                <w:sz w:val="24"/>
                <w:szCs w:val="24"/>
              </w:rPr>
              <w:t>DNM1L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01BE13" w14:textId="77777777" w:rsidR="000F0C95" w:rsidRPr="000F0C95" w:rsidRDefault="000F0C95" w:rsidP="00CB2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95">
              <w:rPr>
                <w:rFonts w:ascii="Times New Roman" w:hAnsi="Times New Roman" w:cs="Times New Roman"/>
                <w:sz w:val="24"/>
                <w:szCs w:val="24"/>
              </w:rPr>
              <w:t>1315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E59CCA" w14:textId="77777777" w:rsidR="000F0C95" w:rsidRPr="000F0C95" w:rsidRDefault="000F0C95" w:rsidP="00CB2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95">
              <w:rPr>
                <w:rFonts w:ascii="Times New Roman" w:hAnsi="Times New Roman" w:cs="Times New Roman"/>
                <w:sz w:val="24"/>
                <w:szCs w:val="24"/>
              </w:rPr>
              <w:t>132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BCF2EE" w14:textId="77777777" w:rsidR="000F0C95" w:rsidRPr="000F0C95" w:rsidRDefault="000F0C95" w:rsidP="00CB2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9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C096EA" w14:textId="77777777" w:rsidR="000F0C95" w:rsidRPr="000F0C95" w:rsidRDefault="000F0C95" w:rsidP="00CB2A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C95">
              <w:rPr>
                <w:rFonts w:ascii="Times New Roman" w:hAnsi="Times New Roman" w:cs="Times New Roman"/>
                <w:sz w:val="24"/>
                <w:szCs w:val="24"/>
              </w:rPr>
              <w:t>CATCCTGGAAA</w:t>
            </w:r>
          </w:p>
        </w:tc>
      </w:tr>
    </w:tbl>
    <w:p w14:paraId="58504D9B" w14:textId="77777777" w:rsidR="00306739" w:rsidRPr="00306739" w:rsidRDefault="00306739" w:rsidP="00CB2A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06739" w:rsidRPr="00306739" w:rsidSect="00CB2A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AD3BE" w14:textId="77777777" w:rsidR="0066154A" w:rsidRDefault="0066154A" w:rsidP="00306739">
      <w:r>
        <w:separator/>
      </w:r>
    </w:p>
  </w:endnote>
  <w:endnote w:type="continuationSeparator" w:id="0">
    <w:p w14:paraId="16D3FC4C" w14:textId="77777777" w:rsidR="0066154A" w:rsidRDefault="0066154A" w:rsidP="003067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BC524B" w14:textId="77777777" w:rsidR="0066154A" w:rsidRDefault="0066154A" w:rsidP="00306739">
      <w:r>
        <w:separator/>
      </w:r>
    </w:p>
  </w:footnote>
  <w:footnote w:type="continuationSeparator" w:id="0">
    <w:p w14:paraId="7DF8F197" w14:textId="77777777" w:rsidR="0066154A" w:rsidRDefault="0066154A" w:rsidP="003067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C82"/>
    <w:rsid w:val="000A6772"/>
    <w:rsid w:val="000F0C95"/>
    <w:rsid w:val="00144AD3"/>
    <w:rsid w:val="00184ED1"/>
    <w:rsid w:val="00297C12"/>
    <w:rsid w:val="00306739"/>
    <w:rsid w:val="00412AA9"/>
    <w:rsid w:val="004E634C"/>
    <w:rsid w:val="005F1DEC"/>
    <w:rsid w:val="0066154A"/>
    <w:rsid w:val="006C4056"/>
    <w:rsid w:val="00884C82"/>
    <w:rsid w:val="00BC1554"/>
    <w:rsid w:val="00CB2A1D"/>
    <w:rsid w:val="00D42A03"/>
    <w:rsid w:val="00DE6250"/>
    <w:rsid w:val="00F20964"/>
    <w:rsid w:val="00F61DC9"/>
    <w:rsid w:val="00FC4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4B0FD9"/>
  <w15:chartTrackingRefBased/>
  <w15:docId w15:val="{44820C14-4D49-4CF9-980D-258D07E5B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67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67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67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6739"/>
    <w:rPr>
      <w:sz w:val="18"/>
      <w:szCs w:val="18"/>
    </w:rPr>
  </w:style>
  <w:style w:type="table" w:styleId="a7">
    <w:name w:val="Table Grid"/>
    <w:basedOn w:val="a1"/>
    <w:uiPriority w:val="39"/>
    <w:rsid w:val="003067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90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298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Yawen</dc:creator>
  <cp:keywords/>
  <dc:description/>
  <cp:lastModifiedBy>Yawen Guo</cp:lastModifiedBy>
  <cp:revision>9</cp:revision>
  <dcterms:created xsi:type="dcterms:W3CDTF">2023-08-07T19:13:00Z</dcterms:created>
  <dcterms:modified xsi:type="dcterms:W3CDTF">2023-12-17T14:41:00Z</dcterms:modified>
</cp:coreProperties>
</file>